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The search strategy for each database.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7511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atabase</w:t>
            </w:r>
          </w:p>
        </w:tc>
        <w:tc>
          <w:tcPr>
            <w:tcW w:w="75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earch strategy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6" w:hRule="atLeast"/>
        </w:trPr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ubMed</w:t>
            </w:r>
          </w:p>
        </w:tc>
        <w:tc>
          <w:tcPr>
            <w:tcW w:w="7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</w:rPr>
              <w:t>((Cholangiocarcinoma, Intrahepatic[Title/Abstract]) OR (intrahepatic cholangiocarcinoma[Title/Abstract])) AND (((((((PD-L1[Title/Abstract]) OR (B7-H1[Title/Abstract])) OR (B7H1[Title/Abstract])) OR (programmed cell death ligand 1[Title/Abstract])) OR (CD274[Title/Abstract])) OR (PDL1[Title/Abstract])) OR (programmed cell death 1 Ligand 1[Title/Abstract])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01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eb of Science</w:t>
            </w:r>
          </w:p>
        </w:tc>
        <w:tc>
          <w:tcPr>
            <w:tcW w:w="7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>(TS=(intrahepatic cholangiocarcinoma OR Cholangiocarcinoma, Intrahepatic)) AND TS=(PD-L1 OR B7-H1 OR B7H1 OR programmed cell death ligand 1 OR CD274 OR PDL1 OR programmed cell death 1 Ligand 1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01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chrane Library</w:t>
            </w:r>
          </w:p>
        </w:tc>
        <w:tc>
          <w:tcPr>
            <w:tcW w:w="7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#1. 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>(intrahepatic cholangiocarcinoma):ab,ti,kw OR (Cholangiocarcinoma, Intrahepatic):ab,ti,k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01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#2. 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>PD-L1):ab,ti,kw OR (B7H1):ab,ti,kw OR (programmed cell death ligand 1):ab,ti,kw OR (CD274):ab,ti,kw OR (PDL1):ab,ti,kw OR (programmed cell death 1 Ligand 1):ab,ti,k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01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>#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>3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>. #1 AND #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01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mbase</w:t>
            </w:r>
          </w:p>
        </w:tc>
        <w:tc>
          <w:tcPr>
            <w:tcW w:w="7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leftChars="0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#1. 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>'pd-l1'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>:ab,ti OR 'b7-h1':ab,ti OR 'b7h1':ab,ti OR 'programmed cell death ligand 1':ab,ti OR 'cd274':ab,ti OR 'pdl1':ab,ti OR 'programmed cell death 1 ligand 1':ab,ti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01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leftChars="0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#2. 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>'intrahepatic cholangiocarcinoma'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>:ab,ti OR 'cholangiocarcinoma, intrahepatic':ab,ti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1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leftChars="0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>#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>3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>. #1 AND #2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xYmEwNDExYWM2NzdkNjE4ZjIwMjYxNWYxMDhmMzgifQ=="/>
  </w:docVars>
  <w:rsids>
    <w:rsidRoot w:val="00000000"/>
    <w:rsid w:val="0100390C"/>
    <w:rsid w:val="04207E21"/>
    <w:rsid w:val="093D1475"/>
    <w:rsid w:val="09ED3262"/>
    <w:rsid w:val="0E213113"/>
    <w:rsid w:val="0EA55AF2"/>
    <w:rsid w:val="2D572256"/>
    <w:rsid w:val="2FB7522E"/>
    <w:rsid w:val="402E5098"/>
    <w:rsid w:val="4B92297F"/>
    <w:rsid w:val="50CA4969"/>
    <w:rsid w:val="531D3476"/>
    <w:rsid w:val="57686C8A"/>
    <w:rsid w:val="59EA061B"/>
    <w:rsid w:val="604C7149"/>
    <w:rsid w:val="73351CBE"/>
    <w:rsid w:val="787B6244"/>
    <w:rsid w:val="7FEC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1090</Characters>
  <Lines>0</Lines>
  <Paragraphs>0</Paragraphs>
  <TotalTime>3</TotalTime>
  <ScaleCrop>false</ScaleCrop>
  <LinksUpToDate>false</LinksUpToDate>
  <CharactersWithSpaces>121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14:02:00Z</dcterms:created>
  <dc:creator>xianfeng</dc:creator>
  <cp:lastModifiedBy>Finn</cp:lastModifiedBy>
  <dcterms:modified xsi:type="dcterms:W3CDTF">2023-03-30T13:38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CAD0A6D967E4E5186106CAFC87EE579</vt:lpwstr>
  </property>
</Properties>
</file>